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A319F" w14:textId="0905A387" w:rsidR="00E30B24" w:rsidRDefault="002F7EA4" w:rsidP="002F7EA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  <w:r>
        <w:rPr>
          <w:rStyle w:val="Hyperlink"/>
          <w:rFonts w:ascii="Arial" w:hAnsi="Arial" w:cs="Arial"/>
          <w:color w:val="2E74B5" w:themeColor="accent1" w:themeShade="BF"/>
        </w:rPr>
        <w:t xml:space="preserve">Multimedia </w:t>
      </w:r>
      <w:r>
        <w:rPr>
          <w:rStyle w:val="Hyperlink"/>
          <w:rFonts w:ascii="Arial" w:hAnsi="Arial" w:cs="Arial"/>
          <w:color w:val="2E74B5" w:themeColor="accent1" w:themeShade="BF"/>
        </w:rPr>
        <w:t xml:space="preserve">Appendix </w:t>
      </w:r>
      <w:r>
        <w:rPr>
          <w:rStyle w:val="Hyperlink"/>
          <w:rFonts w:ascii="Arial" w:hAnsi="Arial" w:cs="Arial" w:hint="eastAsia"/>
          <w:color w:val="2E74B5" w:themeColor="accent1" w:themeShade="BF"/>
        </w:rPr>
        <w:t>2. The dynamic evolution characteristics of social networks in different years</w:t>
      </w:r>
      <w:r>
        <w:rPr>
          <w:rStyle w:val="Hyperlink"/>
          <w:rFonts w:ascii="Arial" w:hAnsi="Arial" w:cs="Arial"/>
          <w:color w:val="2E74B5" w:themeColor="accent1" w:themeShade="BF"/>
        </w:rPr>
        <w:t>.</w:t>
      </w:r>
      <w:r>
        <w:rPr>
          <w:rStyle w:val="Hyperlink"/>
          <w:rFonts w:ascii="Arial" w:hAnsi="Arial" w:cs="Arial" w:hint="eastAsia"/>
          <w:color w:val="2E74B5" w:themeColor="accent1" w:themeShade="BF"/>
        </w:rPr>
        <w:t xml:space="preserve"> </w:t>
      </w:r>
    </w:p>
    <w:p w14:paraId="1CCE79B4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381FB92B" w14:textId="77777777" w:rsidR="00E30B24" w:rsidRDefault="002F7EA4">
      <w:pPr>
        <w:widowControl/>
        <w:jc w:val="left"/>
      </w:pPr>
      <w:r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  <w:t xml:space="preserve">Lung cancer 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24"/>
          <w:lang w:bidi="ar"/>
        </w:rPr>
        <w:t>forum</w:t>
      </w:r>
    </w:p>
    <w:tbl>
      <w:tblPr>
        <w:tblStyle w:val="TableGrid"/>
        <w:tblW w:w="9927" w:type="dxa"/>
        <w:jc w:val="center"/>
        <w:tblLayout w:type="fixed"/>
        <w:tblLook w:val="04A0" w:firstRow="1" w:lastRow="0" w:firstColumn="1" w:lastColumn="0" w:noHBand="0" w:noVBand="1"/>
      </w:tblPr>
      <w:tblGrid>
        <w:gridCol w:w="2280"/>
        <w:gridCol w:w="900"/>
        <w:gridCol w:w="975"/>
        <w:gridCol w:w="1050"/>
        <w:gridCol w:w="1095"/>
        <w:gridCol w:w="1053"/>
        <w:gridCol w:w="1287"/>
        <w:gridCol w:w="1287"/>
      </w:tblGrid>
      <w:tr w:rsidR="00E30B24" w14:paraId="43FD44AA" w14:textId="77777777">
        <w:trPr>
          <w:jc w:val="center"/>
        </w:trPr>
        <w:tc>
          <w:tcPr>
            <w:tcW w:w="22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0F8B1A" w14:textId="77777777" w:rsidR="00E30B24" w:rsidRDefault="00E30B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582E2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F043F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6D6AB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A31F94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FF66B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2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13DD7C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2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24AC93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0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  <w:proofErr w:type="spellEnd"/>
          </w:p>
        </w:tc>
      </w:tr>
      <w:tr w:rsidR="00E30B24" w14:paraId="1CBDB018" w14:textId="77777777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0F9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Number of nod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DC6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BB4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6F49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161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6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50A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66B6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1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4ABB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8306</w:t>
            </w:r>
          </w:p>
        </w:tc>
      </w:tr>
      <w:tr w:rsidR="00E30B24" w14:paraId="17CDA291" w14:textId="77777777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3920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Number of edg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412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C49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2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A042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1365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B048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828A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AD71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71,798</w:t>
            </w:r>
          </w:p>
        </w:tc>
      </w:tr>
      <w:tr w:rsidR="00E30B24" w14:paraId="14923431" w14:textId="77777777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5856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verage node deg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B5E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56E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C83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7F1C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42C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359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E05E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6.593</w:t>
            </w:r>
          </w:p>
        </w:tc>
      </w:tr>
      <w:tr w:rsidR="00E30B24" w14:paraId="642346D5" w14:textId="77777777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FE90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Network</w:t>
            </w: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diame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AE15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3852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4959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D7F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EEA6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35B0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838A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E30B24" w14:paraId="0E896F2E" w14:textId="77777777">
        <w:trPr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436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verage clustering coeffic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A116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743A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A77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5F1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F3B8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89F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FA48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 w:rsidR="00E30B24" w14:paraId="5AEC7EB5" w14:textId="77777777">
        <w:trPr>
          <w:jc w:val="center"/>
        </w:trPr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7AF514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verage</w:t>
            </w: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path</w:t>
            </w: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leng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18D10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183F22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9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3AAE4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3DAD9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397019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4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8E1479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6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B431EF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.449</w:t>
            </w:r>
          </w:p>
        </w:tc>
      </w:tr>
    </w:tbl>
    <w:p w14:paraId="3DC5BA46" w14:textId="77777777" w:rsidR="00E30B24" w:rsidRDefault="002F7EA4"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2020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vertAlign w:val="superscript"/>
          <w:lang w:bidi="ar"/>
        </w:rPr>
        <w:t>a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: data from 2020.01 to 2020.10 </w:t>
      </w:r>
    </w:p>
    <w:p w14:paraId="6587E512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296BD4FB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28D67B2D" w14:textId="77777777" w:rsidR="00E30B24" w:rsidRDefault="002F7EA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  <w:r>
        <w:rPr>
          <w:rFonts w:ascii="TimesNewRomanPSMT" w:eastAsia="TimesNewRomanPSMT" w:hAnsi="TimesNewRomanPSMT" w:cs="TimesNewRomanPSMT" w:hint="eastAsia"/>
          <w:color w:val="000000"/>
          <w:kern w:val="0"/>
          <w:sz w:val="24"/>
          <w:lang w:bidi="ar"/>
        </w:rPr>
        <w:t>Breast cancer forum</w:t>
      </w:r>
    </w:p>
    <w:tbl>
      <w:tblPr>
        <w:tblStyle w:val="TableGrid"/>
        <w:tblW w:w="0" w:type="auto"/>
        <w:tblInd w:w="-419" w:type="dxa"/>
        <w:tblLook w:val="04A0" w:firstRow="1" w:lastRow="0" w:firstColumn="1" w:lastColumn="0" w:noHBand="0" w:noVBand="1"/>
      </w:tblPr>
      <w:tblGrid>
        <w:gridCol w:w="2639"/>
        <w:gridCol w:w="1322"/>
        <w:gridCol w:w="996"/>
        <w:gridCol w:w="996"/>
        <w:gridCol w:w="996"/>
        <w:gridCol w:w="996"/>
        <w:gridCol w:w="996"/>
      </w:tblGrid>
      <w:tr w:rsidR="00E30B24" w14:paraId="390F2D0B" w14:textId="77777777">
        <w:tc>
          <w:tcPr>
            <w:tcW w:w="26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402698" w14:textId="77777777" w:rsidR="00E30B24" w:rsidRDefault="00E30B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15665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04F31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EFD756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24DE60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73E47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0F752E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0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  <w:proofErr w:type="spellEnd"/>
          </w:p>
        </w:tc>
      </w:tr>
      <w:tr w:rsidR="00E30B24" w14:paraId="57A3FC09" w14:textId="77777777"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D5D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Number of nod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609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3F46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1FA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3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C8A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8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66D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,0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0EF8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0676</w:t>
            </w:r>
          </w:p>
        </w:tc>
      </w:tr>
      <w:tr w:rsidR="00E30B24" w14:paraId="051149A5" w14:textId="77777777"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CB19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Number of edg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5226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745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F7A9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137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ACDA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49,5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DAF8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04,489</w:t>
            </w:r>
          </w:p>
        </w:tc>
      </w:tr>
      <w:tr w:rsidR="00E30B24" w14:paraId="64EAEC8F" w14:textId="77777777"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E1A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verage node degre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E18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3A6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.7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7946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5.2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4AB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.6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6774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3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B06B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5.647</w:t>
            </w:r>
          </w:p>
        </w:tc>
      </w:tr>
      <w:tr w:rsidR="00E30B24" w14:paraId="27FA8923" w14:textId="77777777"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152C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Network diamet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100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9F1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CD9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DA38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714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AACE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E30B24" w14:paraId="1FB31EA4" w14:textId="77777777"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D78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verage clustering coefficien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6C9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401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6F26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041C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87F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770E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151</w:t>
            </w:r>
          </w:p>
        </w:tc>
      </w:tr>
      <w:tr w:rsidR="00E30B24" w14:paraId="4CDB5FAA" w14:textId="77777777">
        <w:tc>
          <w:tcPr>
            <w:tcW w:w="26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AB492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verage path length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223344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155FD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0B88E9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90347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3AF4E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D1489C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.849</w:t>
            </w:r>
          </w:p>
        </w:tc>
      </w:tr>
    </w:tbl>
    <w:p w14:paraId="16F1D22E" w14:textId="77777777" w:rsidR="00E30B24" w:rsidRDefault="002F7EA4"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2020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vertAlign w:val="superscript"/>
          <w:lang w:bidi="ar"/>
        </w:rPr>
        <w:t>a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: data from 2020.01 to 2020.10 </w:t>
      </w:r>
    </w:p>
    <w:p w14:paraId="5618E4E2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14119875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021278A1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19AA6DD7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3A44912C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73821B13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61559CCA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2C6CD903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66CE0395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086C4D83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3DE66106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4A24F321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06900B90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5F184D3B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4257B9EF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3A84D613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15155EFC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6FE9B958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74784FF7" w14:textId="77777777" w:rsidR="00E30B24" w:rsidRDefault="00E30B2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</w:p>
    <w:p w14:paraId="46A09F41" w14:textId="77777777" w:rsidR="00E30B24" w:rsidRDefault="002F7EA4">
      <w:pPr>
        <w:widowControl/>
        <w:jc w:val="left"/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</w:pPr>
      <w:r>
        <w:rPr>
          <w:rFonts w:ascii="TimesNewRomanPSMT" w:eastAsia="TimesNewRomanPSMT" w:hAnsi="TimesNewRomanPSMT" w:cs="TimesNewRomanPSMT" w:hint="eastAsia"/>
          <w:color w:val="000000"/>
          <w:kern w:val="0"/>
          <w:sz w:val="24"/>
          <w:lang w:bidi="ar"/>
        </w:rPr>
        <w:t>Diabetes consultation forum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9"/>
        <w:gridCol w:w="1211"/>
        <w:gridCol w:w="1076"/>
        <w:gridCol w:w="1305"/>
        <w:gridCol w:w="1148"/>
        <w:gridCol w:w="1357"/>
        <w:gridCol w:w="1216"/>
      </w:tblGrid>
      <w:tr w:rsidR="00E30B24" w14:paraId="55FA8C1E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B0A6971" w14:textId="77777777" w:rsidR="00E30B24" w:rsidRDefault="00E30B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797BCBF2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Number of nodes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1D4BF016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Number of edges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0546487F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verage node degree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457F51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Network</w:t>
            </w:r>
          </w:p>
          <w:p w14:paraId="6D619192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diameter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531A8CB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verage</w:t>
            </w:r>
          </w:p>
          <w:p w14:paraId="3C9634D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lustering</w:t>
            </w:r>
          </w:p>
          <w:p w14:paraId="69769B9C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oefficient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063C98A6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verage</w:t>
            </w:r>
          </w:p>
          <w:p w14:paraId="5DB8DE2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path</w:t>
            </w:r>
          </w:p>
          <w:p w14:paraId="182EC9A5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length</w:t>
            </w:r>
          </w:p>
        </w:tc>
      </w:tr>
      <w:tr w:rsidR="00E30B24" w14:paraId="3F21863E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7DE3830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731E426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6AE5853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6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023554B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69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52FEFAE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1AECE37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0CDE16E8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97</w:t>
            </w:r>
          </w:p>
        </w:tc>
      </w:tr>
      <w:tr w:rsidR="00E30B24" w14:paraId="3BB8FEF4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427C8B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054B3C25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5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324F0500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12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1C7F954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63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658DF105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11644A2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2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4F7E4F6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84</w:t>
            </w:r>
          </w:p>
        </w:tc>
      </w:tr>
      <w:tr w:rsidR="00E30B24" w14:paraId="3387BADC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319BCF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4D743AC2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11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7EFF002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96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17B717D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97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661B5ED0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4311301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4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056FF7F2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14</w:t>
            </w:r>
          </w:p>
        </w:tc>
      </w:tr>
      <w:tr w:rsidR="00E30B24" w14:paraId="47784A48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9184962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33C42F09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42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084D3E9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,258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1667FEC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69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2EA5E7C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2DBA25D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2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594BAEA8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44</w:t>
            </w:r>
          </w:p>
        </w:tc>
      </w:tr>
      <w:tr w:rsidR="00E30B24" w14:paraId="75CA2C3D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CC69188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18CA0565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93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193DB84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,547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6FD250C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2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272DBB4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3B6385B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49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740EC5E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35</w:t>
            </w:r>
          </w:p>
        </w:tc>
      </w:tr>
      <w:tr w:rsidR="00E30B24" w14:paraId="42B2CF73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81028C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4EF8530C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2796D285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,252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60170604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94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6E4EAF2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5BA253F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3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7D7D159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67</w:t>
            </w:r>
          </w:p>
        </w:tc>
      </w:tr>
      <w:tr w:rsidR="00E30B24" w14:paraId="3B00EDF3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0CD373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3BCCC51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68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39B1404C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,554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5FFC67A5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8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120FC15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197394F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8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02275BF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37</w:t>
            </w:r>
          </w:p>
        </w:tc>
      </w:tr>
      <w:tr w:rsidR="00E30B24" w14:paraId="65BD9734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DB5527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202A02F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04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06BF8B4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,755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7D4DFCD3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78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33E91E0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11325B59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1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53E72685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67</w:t>
            </w:r>
          </w:p>
        </w:tc>
      </w:tr>
      <w:tr w:rsidR="00E30B24" w14:paraId="41F7649F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55E8C65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073CC4C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95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4154CD38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,53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6D51C484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87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4ED00B9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4341B450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7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4AAF4BA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96</w:t>
            </w:r>
          </w:p>
        </w:tc>
      </w:tr>
      <w:tr w:rsidR="00E30B24" w14:paraId="3BC80155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ADBFEC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74C9078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13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5F32C8F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,244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3A53ABFA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989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36F97B46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1BFB0406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86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07D61A9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06</w:t>
            </w:r>
          </w:p>
        </w:tc>
      </w:tr>
      <w:tr w:rsidR="00E30B24" w14:paraId="0462343D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2E7DCD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1410F2F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10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694597B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,74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2DD9475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359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039330A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40BEFC5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49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79E2945A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14</w:t>
            </w:r>
          </w:p>
        </w:tc>
      </w:tr>
      <w:tr w:rsidR="00E30B24" w14:paraId="0B6C9AC1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67ABF3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6E0727A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74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238A119C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5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02D24798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5811555A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2C045450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8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3D2339C9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74</w:t>
            </w:r>
          </w:p>
        </w:tc>
      </w:tr>
      <w:tr w:rsidR="00E30B24" w14:paraId="2108D557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079A392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3585007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91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4A709D3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6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5D4B3C36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12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2A51D489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20535B58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74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38E41510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32</w:t>
            </w:r>
          </w:p>
        </w:tc>
      </w:tr>
      <w:tr w:rsidR="00E30B24" w14:paraId="3DD59033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AED2BD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27B8C582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43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767DC864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87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527D9F0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79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384BF0A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545CB161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57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030DA73D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94</w:t>
            </w:r>
          </w:p>
        </w:tc>
      </w:tr>
      <w:tr w:rsidR="00E30B24" w14:paraId="31385A45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509C17B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22506B12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43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02284DC9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3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5F3CCCFE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96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3A91163A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6B0E7367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61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246E296F" w14:textId="77777777" w:rsidR="00E30B24" w:rsidRDefault="002F7EA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63</w:t>
            </w:r>
          </w:p>
        </w:tc>
      </w:tr>
      <w:tr w:rsidR="00E30B24" w14:paraId="10B2BA71" w14:textId="77777777"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9EBE5D4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0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14:paraId="49DCCAE9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49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 w14:paraId="36611EC4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18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46E6220A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463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05B4B580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14:paraId="00A39724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1EE9F6EE" w14:textId="77777777" w:rsidR="00E30B24" w:rsidRDefault="002F7E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682</w:t>
            </w:r>
          </w:p>
        </w:tc>
      </w:tr>
    </w:tbl>
    <w:p w14:paraId="33A745F3" w14:textId="77777777" w:rsidR="00E30B24" w:rsidRDefault="002F7EA4"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2020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vertAlign w:val="superscript"/>
          <w:lang w:bidi="ar"/>
        </w:rPr>
        <w:t>a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: data from 2020.01 to 2020.10 </w:t>
      </w:r>
    </w:p>
    <w:p w14:paraId="333342A6" w14:textId="77777777" w:rsidR="00E30B24" w:rsidRDefault="00E30B24"/>
    <w:sectPr w:rsidR="00E30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0B24"/>
    <w:rsid w:val="002F7EA4"/>
    <w:rsid w:val="00E30B24"/>
    <w:rsid w:val="028E7E8C"/>
    <w:rsid w:val="03924FAE"/>
    <w:rsid w:val="03AB1DF4"/>
    <w:rsid w:val="04803212"/>
    <w:rsid w:val="06C107BA"/>
    <w:rsid w:val="08DC6CE7"/>
    <w:rsid w:val="0A460222"/>
    <w:rsid w:val="0AA924E3"/>
    <w:rsid w:val="0BE510DD"/>
    <w:rsid w:val="0C523585"/>
    <w:rsid w:val="14EA65F7"/>
    <w:rsid w:val="15556046"/>
    <w:rsid w:val="15614897"/>
    <w:rsid w:val="17B6371C"/>
    <w:rsid w:val="18C515AF"/>
    <w:rsid w:val="1DFD322D"/>
    <w:rsid w:val="1F38695B"/>
    <w:rsid w:val="26363120"/>
    <w:rsid w:val="26E83E86"/>
    <w:rsid w:val="27E46069"/>
    <w:rsid w:val="2AB457D9"/>
    <w:rsid w:val="2B5645F5"/>
    <w:rsid w:val="2CAC1A55"/>
    <w:rsid w:val="32883AF3"/>
    <w:rsid w:val="38510FC7"/>
    <w:rsid w:val="3B264594"/>
    <w:rsid w:val="3B590596"/>
    <w:rsid w:val="3CDE57FA"/>
    <w:rsid w:val="40411498"/>
    <w:rsid w:val="45B5609F"/>
    <w:rsid w:val="46B57361"/>
    <w:rsid w:val="490800DD"/>
    <w:rsid w:val="4FF26DF6"/>
    <w:rsid w:val="54725D03"/>
    <w:rsid w:val="578C332D"/>
    <w:rsid w:val="594C5F16"/>
    <w:rsid w:val="5BDC20F1"/>
    <w:rsid w:val="60371018"/>
    <w:rsid w:val="607460F4"/>
    <w:rsid w:val="62D554B9"/>
    <w:rsid w:val="679B13E8"/>
    <w:rsid w:val="6DFB31CC"/>
    <w:rsid w:val="6F433725"/>
    <w:rsid w:val="708E44AD"/>
    <w:rsid w:val="732E0F05"/>
    <w:rsid w:val="739F3D55"/>
    <w:rsid w:val="77D43C70"/>
    <w:rsid w:val="7B740E42"/>
    <w:rsid w:val="7CB7107A"/>
    <w:rsid w:val="7DEC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8E9161"/>
  <w15:docId w15:val="{4D94E0A5-9B68-48C0-8090-C90E70A7F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4BACF3"/>
      <w:sz w:val="24"/>
      <w:szCs w:val="24"/>
      <w:u w:val="none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yu</dc:creator>
  <cp:lastModifiedBy>Editor</cp:lastModifiedBy>
  <cp:revision>2</cp:revision>
  <dcterms:created xsi:type="dcterms:W3CDTF">2019-11-20T10:45:00Z</dcterms:created>
  <dcterms:modified xsi:type="dcterms:W3CDTF">2021-10-19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